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1A1D1" w14:textId="77777777" w:rsidR="00CA3E18" w:rsidRPr="001C2753" w:rsidRDefault="005A2BCD" w:rsidP="001C275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275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5DC977C3" w14:textId="77777777" w:rsidR="005A2BCD" w:rsidRPr="001C2753" w:rsidRDefault="005A2BCD" w:rsidP="001C27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753">
        <w:rPr>
          <w:rFonts w:ascii="Times New Roman" w:hAnsi="Times New Roman" w:cs="Times New Roman"/>
          <w:sz w:val="24"/>
          <w:szCs w:val="24"/>
        </w:rPr>
        <w:t>Let X denote the results of the BCR-ABL1 assay using ABL1 as the control gene (uncorrected values). In this case:</w:t>
      </w:r>
    </w:p>
    <w:p w14:paraId="15044D75" w14:textId="242EB286" w:rsidR="005A2BCD" w:rsidRPr="001C2753" w:rsidRDefault="005A2BCD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=</w:t>
      </w: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BCR-ABL1</m:t>
            </m:r>
          </m:num>
          <m:den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  <w:lang w:val="de-DE"/>
              </w:rPr>
              <m:t>ABL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1+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  <w:lang w:val="de-DE"/>
              </w:rPr>
              <m:t>BCR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-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  <w:lang w:val="de-DE"/>
              </w:rPr>
              <m:t>ABL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1</m:t>
            </m:r>
          </m:den>
        </m:f>
      </m:oMath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                                                                                                             </w:t>
      </w:r>
      <w:proofErr w:type="gramStart"/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</w:t>
      </w:r>
      <w:bookmarkStart w:id="0" w:name="_GoBack"/>
      <w:bookmarkEnd w:id="0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(</w:t>
      </w:r>
      <w:proofErr w:type="gramEnd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1)</w:t>
      </w:r>
    </w:p>
    <w:p w14:paraId="611C3E45" w14:textId="77777777" w:rsidR="005A2BCD" w:rsidRPr="001C2753" w:rsidRDefault="005A2BCD" w:rsidP="001C2753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On the other hand, let Y denote the hypothetical result of the BCR-ABL1 assay if the ABL1 amplicon would not suffer from the drawback of being common to both the ABL1 and the BCR-ABL1 gene (corrected value). Thus:</w:t>
      </w:r>
    </w:p>
    <w:p w14:paraId="138DC2D2" w14:textId="77777777" w:rsidR="005A2BCD" w:rsidRPr="001C2753" w:rsidRDefault="005A2BCD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Y=</w:t>
      </w: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BCR-ABL1</m:t>
            </m:r>
          </m:num>
          <m:den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ABL1</m:t>
            </m:r>
          </m:den>
        </m:f>
      </m:oMath>
    </w:p>
    <w:p w14:paraId="4077BF64" w14:textId="77777777" w:rsidR="005A2BCD" w:rsidRPr="001C2753" w:rsidRDefault="005A2BCD" w:rsidP="001C2753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The mathematical correction described in this study is a way of estimating Y from X. To this end, divide both the numerator and the denominator of the righthand side in Equation 1, yielding the following expression:</w:t>
      </w:r>
    </w:p>
    <w:p w14:paraId="4CF635A5" w14:textId="77777777" w:rsidR="005A2BCD" w:rsidRPr="001C2753" w:rsidRDefault="005A2BCD" w:rsidP="001C2753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</w:p>
    <w:p w14:paraId="1C74DE60" w14:textId="327E7619" w:rsidR="005A2BCD" w:rsidRPr="001C2753" w:rsidRDefault="005A2BCD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=</w:t>
      </w: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shd w:val="clear" w:color="auto" w:fill="FFFFFF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BCR-ABL1</m:t>
                </m:r>
              </m:num>
              <m:den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ABL1</m:t>
                </m:r>
              </m:den>
            </m:f>
          </m:num>
          <m:den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shd w:val="clear" w:color="auto" w:fill="FFFFFF"/>
                    <w:lang w:val="de-DE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  <w:lang w:val="de-DE"/>
                  </w:rPr>
                  <m:t>BCR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-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  <w:lang w:val="de-DE"/>
                  </w:rPr>
                  <m:t>ABL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  <w:lang w:val="de-DE"/>
                  </w:rPr>
                  <m:t>ABL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1</m:t>
                </m:r>
              </m:den>
            </m:f>
          </m:den>
        </m:f>
      </m:oMath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                                                                                                                    </w:t>
      </w:r>
      <w:proofErr w:type="gramStart"/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</w:t>
      </w: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gramEnd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2)</w:t>
      </w:r>
    </w:p>
    <w:p w14:paraId="4A83BDC6" w14:textId="77777777" w:rsidR="005A2BCD" w:rsidRPr="001C2753" w:rsidRDefault="005A2BCD" w:rsidP="001C2753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It can be seen that in</w:t>
      </w:r>
      <w:proofErr w:type="gramEnd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this case, the desired ration between BCR-ABL1 and ABL1 (namely Y) becomes apparent. Thus, Equation 2 can be rewritten in the following form in terms of X (uncorrected) and Y (corrected) values:</w:t>
      </w:r>
    </w:p>
    <w:p w14:paraId="3B1437E9" w14:textId="2766A897" w:rsidR="005A2BCD" w:rsidRPr="001C2753" w:rsidRDefault="005A2BCD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=</w:t>
      </w: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Y</m:t>
            </m:r>
          </m:num>
          <m:den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1+Y</m:t>
            </m:r>
          </m:den>
        </m:f>
      </m:oMath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</w:t>
      </w:r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                                                                                                                               </w:t>
      </w:r>
      <w:proofErr w:type="gramStart"/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</w:t>
      </w: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(</w:t>
      </w:r>
      <w:proofErr w:type="gramEnd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3)</w:t>
      </w:r>
    </w:p>
    <w:p w14:paraId="11B1BD77" w14:textId="77777777" w:rsidR="005A2BCD" w:rsidRPr="001C2753" w:rsidRDefault="005A2BCD" w:rsidP="001C2753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By expressing Y from Equation 3, the </w:t>
      </w:r>
      <w:r w:rsidR="007D7930"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following formula results:</w:t>
      </w:r>
    </w:p>
    <w:p w14:paraId="6ABE2D35" w14:textId="22501ECE" w:rsidR="007D7930" w:rsidRPr="001C2753" w:rsidRDefault="007D7930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=</w:t>
      </w: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Y</m:t>
            </m:r>
          </m:num>
          <m:den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1-y</m:t>
            </m:r>
          </m:den>
        </m:f>
      </m:oMath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                                                                                                                                </w:t>
      </w:r>
      <w:proofErr w:type="gramStart"/>
      <w:r w:rsid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 xml:space="preserve">   </w:t>
      </w:r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(</w:t>
      </w:r>
      <w:proofErr w:type="gramEnd"/>
      <w:r w:rsidRPr="001C275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  <w:t>4)</w:t>
      </w:r>
    </w:p>
    <w:p w14:paraId="1CD94630" w14:textId="77777777" w:rsidR="007D7930" w:rsidRPr="001C2753" w:rsidRDefault="007D7930" w:rsidP="001C2753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C27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Thus, Equation 4 represents a mathematical correction which eliminates the undesired property of the ABL1 control gene of containing both malignant (BCR-ABL1) and non-malignant transcripts (ABL1).</w:t>
      </w:r>
    </w:p>
    <w:p w14:paraId="5666638C" w14:textId="77777777" w:rsidR="007D7930" w:rsidRPr="001C2753" w:rsidRDefault="007D7930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</w:p>
    <w:p w14:paraId="3105CFF8" w14:textId="77777777" w:rsidR="007D7930" w:rsidRPr="001C2753" w:rsidRDefault="007D7930" w:rsidP="001C2753">
      <w:pPr>
        <w:spacing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</w:p>
    <w:p w14:paraId="47083C54" w14:textId="77777777" w:rsidR="005A2BCD" w:rsidRPr="001C2753" w:rsidRDefault="005A2BCD" w:rsidP="001C2753">
      <w:pPr>
        <w:spacing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5A2BCD" w:rsidRPr="001C2753" w:rsidSect="00B87D36">
      <w:type w:val="nextColumn"/>
      <w:pgSz w:w="11906" w:h="16838" w:code="9"/>
      <w:pgMar w:top="1418" w:right="1440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BCD"/>
    <w:rsid w:val="001C2753"/>
    <w:rsid w:val="005A2BCD"/>
    <w:rsid w:val="007D7930"/>
    <w:rsid w:val="00B87D36"/>
    <w:rsid w:val="00C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929F"/>
  <w15:chartTrackingRefBased/>
  <w15:docId w15:val="{12A86C8E-0B8A-4CB9-8EC6-9E196AB0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Moisoiu</dc:creator>
  <cp:keywords/>
  <dc:description/>
  <cp:lastModifiedBy>Vlad Moisoiu</cp:lastModifiedBy>
  <cp:revision>2</cp:revision>
  <dcterms:created xsi:type="dcterms:W3CDTF">2019-01-26T14:25:00Z</dcterms:created>
  <dcterms:modified xsi:type="dcterms:W3CDTF">2019-04-30T15:26:00Z</dcterms:modified>
</cp:coreProperties>
</file>